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058" w:rsidRDefault="00AF5058" w:rsidP="00AF5058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proofErr w:type="gramStart"/>
      <w:r w:rsidRPr="005B7866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4</w:t>
      </w:r>
      <w:bookmarkStart w:id="0" w:name="_GoBack"/>
      <w:bookmarkEnd w:id="0"/>
      <w:r>
        <w:rPr>
          <w:sz w:val="22"/>
          <w:szCs w:val="22"/>
        </w:rPr>
        <w:t xml:space="preserve"> Unique species in </w:t>
      </w:r>
      <w:proofErr w:type="spellStart"/>
      <w:r>
        <w:rPr>
          <w:sz w:val="22"/>
          <w:szCs w:val="22"/>
        </w:rPr>
        <w:t>waterbody</w:t>
      </w:r>
      <w:proofErr w:type="spellEnd"/>
      <w:r>
        <w:rPr>
          <w:sz w:val="22"/>
          <w:szCs w:val="22"/>
        </w:rPr>
        <w:t xml:space="preserve"> types and individual studied region.</w:t>
      </w:r>
      <w:proofErr w:type="gramEnd"/>
    </w:p>
    <w:p w:rsidR="00AF5058" w:rsidRPr="0036586B" w:rsidRDefault="00AF5058" w:rsidP="00AF5058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</w:p>
    <w:tbl>
      <w:tblPr>
        <w:tblW w:w="138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08"/>
        <w:gridCol w:w="36"/>
        <w:gridCol w:w="36"/>
        <w:gridCol w:w="36"/>
        <w:gridCol w:w="36"/>
        <w:gridCol w:w="36"/>
        <w:gridCol w:w="36"/>
        <w:gridCol w:w="36"/>
        <w:gridCol w:w="36"/>
        <w:gridCol w:w="36"/>
        <w:gridCol w:w="36"/>
        <w:gridCol w:w="36"/>
        <w:gridCol w:w="36"/>
        <w:gridCol w:w="36"/>
        <w:gridCol w:w="36"/>
      </w:tblGrid>
      <w:tr w:rsidR="00AF5058" w:rsidRPr="003A019F" w:rsidTr="00ED32A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1195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740"/>
              <w:gridCol w:w="605"/>
              <w:gridCol w:w="406"/>
              <w:gridCol w:w="406"/>
              <w:gridCol w:w="406"/>
              <w:gridCol w:w="2520"/>
              <w:gridCol w:w="593"/>
              <w:gridCol w:w="406"/>
              <w:gridCol w:w="406"/>
              <w:gridCol w:w="406"/>
              <w:gridCol w:w="2760"/>
              <w:gridCol w:w="406"/>
              <w:gridCol w:w="406"/>
              <w:gridCol w:w="406"/>
              <w:gridCol w:w="406"/>
            </w:tblGrid>
            <w:tr w:rsidR="00AF5058" w:rsidRPr="002162CC" w:rsidTr="00ED32A8">
              <w:trPr>
                <w:trHeight w:val="285"/>
              </w:trPr>
              <w:tc>
                <w:tcPr>
                  <w:tcW w:w="27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Region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TKB</w:t>
                  </w: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BNL</w:t>
                  </w: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888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NESLO</w:t>
                  </w: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885"/>
              </w:trPr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Waterbody</w:t>
                  </w:r>
                  <w:proofErr w:type="spellEnd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 xml:space="preserve"> type</w:t>
                  </w: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pond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ditche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river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streams</w:t>
                  </w:r>
                  <w:proofErr w:type="spellEnd"/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 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pond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ditche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river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streams</w:t>
                  </w:r>
                  <w:proofErr w:type="spellEnd"/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 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pond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ditche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river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streams</w:t>
                  </w:r>
                  <w:proofErr w:type="spellEnd"/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b/>
                      <w:b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>Plant</w:t>
                  </w:r>
                  <w:proofErr w:type="spellEnd"/>
                  <w:r w:rsidRPr="002162CC">
                    <w:rPr>
                      <w:b/>
                      <w:bCs/>
                      <w:sz w:val="22"/>
                      <w:szCs w:val="22"/>
                      <w:lang w:val="sk-SK"/>
                    </w:rPr>
                    <w:t xml:space="preserve"> taxa</w:t>
                  </w: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grostis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stolonifera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2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grostis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stolonifera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lnus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glutinosa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lism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plantago-aquatica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Carex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cutiformis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pium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repen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Berula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erecta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7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Elode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canadensis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Batrachium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quatile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Butomus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umbellatus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Fontinalis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ntipyretica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2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Bidens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radiata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Callitriche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color w:val="FF0000"/>
                      <w:sz w:val="22"/>
                      <w:szCs w:val="22"/>
                      <w:lang w:val="sk-SK"/>
                    </w:rPr>
                    <w:t>sp</w:t>
                  </w:r>
                  <w:proofErr w:type="spellEnd"/>
                  <w:r w:rsidRPr="002162CC">
                    <w:rPr>
                      <w:color w:val="FF0000"/>
                      <w:sz w:val="22"/>
                      <w:szCs w:val="22"/>
                      <w:lang w:val="sk-SK"/>
                    </w:rPr>
                    <w:t>.</w:t>
                  </w: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2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Glyceri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fluitans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Cardamine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pratensi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Ceratophyllum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demersum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3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Glyceri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plicata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Carex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cutiformi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Epilobium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hirsutum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6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Hottonia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palustris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Carex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bohemica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Glyceri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plicata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2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Lysimachi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vulgaris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Carex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brizoide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Juncus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rticulatus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Nitella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color w:val="FF0000"/>
                      <w:sz w:val="22"/>
                      <w:szCs w:val="22"/>
                      <w:lang w:val="sk-SK"/>
                    </w:rPr>
                    <w:t>sp</w:t>
                  </w:r>
                  <w:proofErr w:type="spellEnd"/>
                  <w:r w:rsidRPr="002162CC">
                    <w:rPr>
                      <w:color w:val="FF0000"/>
                      <w:sz w:val="22"/>
                      <w:szCs w:val="22"/>
                      <w:lang w:val="sk-SK"/>
                    </w:rPr>
                    <w:t>.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Carex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pseudocyperu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2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Lemn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minor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6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Nymphaea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alba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Ceratophyllum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demersum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4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Lemn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trisulca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Persicari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hydropiper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Ceratophyllum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submersum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2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Lysimachi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nummularia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Potamogeton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lucesns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Epilobium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sz w:val="22"/>
                      <w:szCs w:val="22"/>
                      <w:lang w:val="sk-SK"/>
                    </w:rPr>
                    <w:t>sp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.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Menth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quatica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4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Potamogeton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perfoliatus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Epilobium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tetragonum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Menth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longifolia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2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Potamogeton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berchtoldii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Fallopi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japonica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Myosotis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scorpioides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9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Riccia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fluitans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Ficari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verna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Myriophyllum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verticillatum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4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Scrophularia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umbrosa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Fontinalis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ntipyretica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Najas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marina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Trapa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natans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2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Galium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palustre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Phalaroides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rundinacea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Typh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ngustifolia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4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Holcus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lanatu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Phragmites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ustralis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Hydrocharis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morsus-ranae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2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Potamogeton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natans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Chara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color w:val="FF0000"/>
                      <w:sz w:val="22"/>
                      <w:szCs w:val="22"/>
                      <w:lang w:val="sk-SK"/>
                    </w:rPr>
                    <w:t>sp</w:t>
                  </w:r>
                  <w:proofErr w:type="spellEnd"/>
                  <w:r w:rsidRPr="002162CC">
                    <w:rPr>
                      <w:color w:val="FF0000"/>
                      <w:sz w:val="22"/>
                      <w:szCs w:val="22"/>
                      <w:lang w:val="sk-SK"/>
                    </w:rPr>
                    <w:t>.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Potamogeton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pectinatus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3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Impatiens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glandulifera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3</w:t>
                  </w: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Potamogeton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perfoliatus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Lemna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gibba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lastRenderedPageBreak/>
                    <w:t>Riccia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fluitans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Menth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r w:rsidRPr="002162CC">
                    <w:rPr>
                      <w:sz w:val="22"/>
                      <w:szCs w:val="22"/>
                      <w:lang w:val="sk-SK"/>
                    </w:rPr>
                    <w:t>×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verticillata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2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Scrophularia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umbrosa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4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Menth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quatica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Typh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latifolia</w:t>
                  </w:r>
                  <w:proofErr w:type="spellEnd"/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5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Myosotis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scorpioide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Utricularia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vulgaris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color w:val="FF0000"/>
                      <w:sz w:val="22"/>
                      <w:szCs w:val="22"/>
                      <w:lang w:val="sk-SK"/>
                    </w:rPr>
                    <w:t>agg</w:t>
                  </w:r>
                  <w:proofErr w:type="spellEnd"/>
                  <w:r w:rsidRPr="002162CC">
                    <w:rPr>
                      <w:color w:val="FF0000"/>
                      <w:sz w:val="22"/>
                      <w:szCs w:val="22"/>
                      <w:lang w:val="sk-SK"/>
                    </w:rPr>
                    <w:t>.</w:t>
                  </w: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4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Myriophyllum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verticillatum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Najas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marina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Nasturtium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officinale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Phalaris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arundinace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sz w:val="22"/>
                      <w:szCs w:val="22"/>
                      <w:lang w:val="sk-SK"/>
                    </w:rPr>
                    <w:t>cult</w:t>
                  </w:r>
                  <w:proofErr w:type="spellEnd"/>
                  <w:r w:rsidRPr="002162CC">
                    <w:rPr>
                      <w:sz w:val="22"/>
                      <w:szCs w:val="22"/>
                      <w:lang w:val="sk-SK"/>
                    </w:rPr>
                    <w:t>.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Phellandrium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aquaticum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Portulaca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oleracea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Potamogeton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perfoliatu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Salix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fragilis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Salix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sz w:val="22"/>
                      <w:szCs w:val="22"/>
                      <w:lang w:val="sk-SK"/>
                    </w:rPr>
                    <w:t>sp</w:t>
                  </w:r>
                  <w:proofErr w:type="spellEnd"/>
                  <w:r w:rsidRPr="002162CC">
                    <w:rPr>
                      <w:sz w:val="22"/>
                      <w:szCs w:val="22"/>
                      <w:lang w:val="sk-SK"/>
                    </w:rPr>
                    <w:t>.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Symphytum</w:t>
                  </w:r>
                  <w:proofErr w:type="spellEnd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sz w:val="22"/>
                      <w:szCs w:val="22"/>
                      <w:lang w:val="sk-SK"/>
                    </w:rPr>
                    <w:t>officinale</w:t>
                  </w:r>
                  <w:proofErr w:type="spellEnd"/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Utricularia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>vulgaris</w:t>
                  </w:r>
                  <w:proofErr w:type="spellEnd"/>
                  <w:r w:rsidRPr="002162CC">
                    <w:rPr>
                      <w:i/>
                      <w:iCs/>
                      <w:color w:val="FF0000"/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color w:val="FF0000"/>
                      <w:sz w:val="22"/>
                      <w:szCs w:val="22"/>
                      <w:lang w:val="sk-SK"/>
                    </w:rPr>
                    <w:t>agg</w:t>
                  </w:r>
                  <w:proofErr w:type="spellEnd"/>
                  <w:r w:rsidRPr="002162CC">
                    <w:rPr>
                      <w:color w:val="FF0000"/>
                      <w:sz w:val="22"/>
                      <w:szCs w:val="22"/>
                      <w:lang w:val="sk-SK"/>
                    </w:rPr>
                    <w:t>.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sz w:val="22"/>
                      <w:szCs w:val="22"/>
                      <w:lang w:val="sk-SK"/>
                    </w:rPr>
                    <w:t>Total</w:t>
                  </w:r>
                  <w:proofErr w:type="spellEnd"/>
                  <w:r w:rsidRPr="002162CC">
                    <w:rPr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sz w:val="22"/>
                      <w:szCs w:val="22"/>
                      <w:lang w:val="sk-SK"/>
                    </w:rPr>
                    <w:t>number</w:t>
                  </w:r>
                  <w:proofErr w:type="spellEnd"/>
                  <w:r w:rsidRPr="002162CC">
                    <w:rPr>
                      <w:sz w:val="22"/>
                      <w:szCs w:val="22"/>
                      <w:lang w:val="sk-SK"/>
                    </w:rPr>
                    <w:t xml:space="preserve"> </w:t>
                  </w:r>
                  <w:proofErr w:type="spellStart"/>
                  <w:r w:rsidRPr="002162CC">
                    <w:rPr>
                      <w:sz w:val="22"/>
                      <w:szCs w:val="22"/>
                      <w:lang w:val="sk-SK"/>
                    </w:rPr>
                    <w:t>of</w:t>
                  </w:r>
                  <w:proofErr w:type="spellEnd"/>
                  <w:r w:rsidRPr="002162CC">
                    <w:rPr>
                      <w:sz w:val="22"/>
                      <w:szCs w:val="22"/>
                      <w:lang w:val="sk-SK"/>
                    </w:rPr>
                    <w:t xml:space="preserve"> taxa</w:t>
                  </w:r>
                </w:p>
              </w:tc>
              <w:tc>
                <w:tcPr>
                  <w:tcW w:w="4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3</w:t>
                  </w: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0</w:t>
                  </w: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3</w:t>
                  </w: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0</w:t>
                  </w:r>
                </w:p>
              </w:tc>
              <w:tc>
                <w:tcPr>
                  <w:tcW w:w="25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 </w:t>
                  </w:r>
                </w:p>
              </w:tc>
              <w:tc>
                <w:tcPr>
                  <w:tcW w:w="4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7</w:t>
                  </w: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7</w:t>
                  </w: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2</w:t>
                  </w: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2</w:t>
                  </w:r>
                </w:p>
              </w:tc>
              <w:tc>
                <w:tcPr>
                  <w:tcW w:w="27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 </w:t>
                  </w: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3</w:t>
                  </w: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1</w:t>
                  </w: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6</w:t>
                  </w:r>
                </w:p>
              </w:tc>
              <w:tc>
                <w:tcPr>
                  <w:tcW w:w="2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6</w:t>
                  </w:r>
                </w:p>
              </w:tc>
            </w:tr>
            <w:tr w:rsidR="00AF5058" w:rsidRPr="002162CC" w:rsidTr="00ED32A8">
              <w:trPr>
                <w:trHeight w:val="300"/>
              </w:trPr>
              <w:tc>
                <w:tcPr>
                  <w:tcW w:w="27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  <w:proofErr w:type="spellStart"/>
                  <w:r w:rsidRPr="002162CC">
                    <w:rPr>
                      <w:sz w:val="22"/>
                      <w:szCs w:val="22"/>
                      <w:lang w:val="sk-SK"/>
                    </w:rPr>
                    <w:t>Red-listed</w:t>
                  </w:r>
                  <w:proofErr w:type="spellEnd"/>
                  <w:r w:rsidRPr="002162CC">
                    <w:rPr>
                      <w:sz w:val="22"/>
                      <w:szCs w:val="22"/>
                      <w:lang w:val="sk-SK"/>
                    </w:rPr>
                    <w:t xml:space="preserve"> taxa</w:t>
                  </w:r>
                </w:p>
              </w:tc>
              <w:tc>
                <w:tcPr>
                  <w:tcW w:w="4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4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2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3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0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 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5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3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0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center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 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7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2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  <w:tc>
                <w:tcPr>
                  <w:tcW w:w="2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5058" w:rsidRPr="002162CC" w:rsidRDefault="00AF5058" w:rsidP="00ED32A8">
                  <w:pPr>
                    <w:jc w:val="right"/>
                    <w:rPr>
                      <w:sz w:val="22"/>
                      <w:szCs w:val="22"/>
                      <w:lang w:val="sk-SK"/>
                    </w:rPr>
                  </w:pPr>
                  <w:r w:rsidRPr="002162CC">
                    <w:rPr>
                      <w:sz w:val="22"/>
                      <w:szCs w:val="22"/>
                      <w:lang w:val="sk-SK"/>
                    </w:rPr>
                    <w:t>1</w:t>
                  </w:r>
                </w:p>
              </w:tc>
            </w:tr>
          </w:tbl>
          <w:p w:rsidR="00AF5058" w:rsidRDefault="00AF5058" w:rsidP="00ED32A8">
            <w:pPr>
              <w:rPr>
                <w:iCs/>
                <w:sz w:val="22"/>
                <w:szCs w:val="22"/>
              </w:rPr>
            </w:pPr>
          </w:p>
          <w:p w:rsidR="00AF5058" w:rsidRPr="002162CC" w:rsidRDefault="00AF5058" w:rsidP="00ED32A8">
            <w:pPr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Legend: </w:t>
            </w:r>
            <w:r w:rsidRPr="00453FC2">
              <w:rPr>
                <w:iCs/>
                <w:sz w:val="22"/>
                <w:szCs w:val="22"/>
              </w:rPr>
              <w:t xml:space="preserve">Plant taxa are presented with the number of occurrences in each </w:t>
            </w:r>
            <w:proofErr w:type="spellStart"/>
            <w:r w:rsidRPr="00453FC2">
              <w:rPr>
                <w:iCs/>
                <w:sz w:val="22"/>
                <w:szCs w:val="22"/>
              </w:rPr>
              <w:t>waterbody</w:t>
            </w:r>
            <w:proofErr w:type="spellEnd"/>
            <w:r w:rsidRPr="00453FC2">
              <w:rPr>
                <w:iCs/>
                <w:sz w:val="22"/>
                <w:szCs w:val="22"/>
              </w:rPr>
              <w:t xml:space="preserve"> type. Red List species are indicated by the red </w:t>
            </w:r>
            <w:proofErr w:type="spellStart"/>
            <w:r w:rsidRPr="00453FC2">
              <w:rPr>
                <w:iCs/>
                <w:sz w:val="22"/>
                <w:szCs w:val="22"/>
              </w:rPr>
              <w:t>color</w:t>
            </w:r>
            <w:proofErr w:type="spellEnd"/>
            <w:r w:rsidRPr="00453FC2">
              <w:rPr>
                <w:iCs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5058" w:rsidRPr="003A019F" w:rsidRDefault="00AF5058" w:rsidP="00ED32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5058" w:rsidRPr="003A019F" w:rsidRDefault="00AF5058" w:rsidP="00ED32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5058" w:rsidRPr="003A019F" w:rsidRDefault="00AF5058" w:rsidP="00ED32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5058" w:rsidRPr="003A019F" w:rsidRDefault="00AF5058" w:rsidP="00ED32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5058" w:rsidRPr="003A019F" w:rsidRDefault="00AF5058" w:rsidP="00ED32A8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5058" w:rsidRPr="003A019F" w:rsidRDefault="00AF5058" w:rsidP="00ED32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5058" w:rsidRPr="003A019F" w:rsidRDefault="00AF5058" w:rsidP="00ED32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5058" w:rsidRPr="003A019F" w:rsidRDefault="00AF5058" w:rsidP="00ED32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5058" w:rsidRPr="003A019F" w:rsidRDefault="00AF5058" w:rsidP="00ED32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5058" w:rsidRPr="003A019F" w:rsidRDefault="00AF5058" w:rsidP="00ED32A8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5058" w:rsidRPr="003A019F" w:rsidRDefault="00AF5058" w:rsidP="00ED32A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5058" w:rsidRPr="003A019F" w:rsidRDefault="00AF5058" w:rsidP="00ED32A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5058" w:rsidRPr="003A019F" w:rsidRDefault="00AF5058" w:rsidP="00ED32A8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F5058" w:rsidRPr="003A019F" w:rsidRDefault="00AF5058" w:rsidP="00ED32A8">
            <w:pPr>
              <w:rPr>
                <w:sz w:val="22"/>
                <w:szCs w:val="22"/>
              </w:rPr>
            </w:pPr>
          </w:p>
        </w:tc>
      </w:tr>
    </w:tbl>
    <w:p w:rsidR="002776A7" w:rsidRDefault="002776A7"/>
    <w:sectPr w:rsidR="002776A7" w:rsidSect="00AF50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058"/>
    <w:rsid w:val="002776A7"/>
    <w:rsid w:val="00AF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AF50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AF50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 sav</dc:creator>
  <cp:lastModifiedBy>bu sav</cp:lastModifiedBy>
  <cp:revision>1</cp:revision>
  <dcterms:created xsi:type="dcterms:W3CDTF">2025-01-09T12:37:00Z</dcterms:created>
  <dcterms:modified xsi:type="dcterms:W3CDTF">2025-01-09T12:37:00Z</dcterms:modified>
</cp:coreProperties>
</file>